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XSpec="center" w:tblpY="-1439"/>
        <w:tblW w:w="1145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7"/>
        <w:gridCol w:w="1877"/>
        <w:gridCol w:w="1736"/>
        <w:gridCol w:w="1800"/>
        <w:gridCol w:w="1637"/>
        <w:gridCol w:w="963"/>
        <w:gridCol w:w="1477"/>
      </w:tblGrid>
      <w:tr w:rsidR="00A5221B" w:rsidRPr="004109B3" w14:paraId="0AAF338E" w14:textId="77777777" w:rsidTr="00A50E16">
        <w:trPr>
          <w:trHeight w:val="270"/>
        </w:trPr>
        <w:tc>
          <w:tcPr>
            <w:tcW w:w="11457" w:type="dxa"/>
            <w:gridSpan w:val="7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F5119F" w14:textId="77777777" w:rsidR="00A5221B" w:rsidRDefault="00A5221B" w:rsidP="00A50E16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  <w:p w14:paraId="47B1CA6B" w14:textId="77777777" w:rsidR="00A5221B" w:rsidRPr="00074C38" w:rsidRDefault="00A5221B" w:rsidP="00A50E16">
            <w:pPr>
              <w:spacing w:line="480" w:lineRule="auto"/>
              <w:rPr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>Supplementary Table 1.</w:t>
            </w:r>
            <w:r w:rsidRPr="004109B3">
              <w:rPr>
                <w:sz w:val="22"/>
                <w:szCs w:val="22"/>
              </w:rPr>
              <w:t xml:space="preserve"> Pre-operative IDDM-related Comorbidities by Insulin-dependence</w:t>
            </w:r>
          </w:p>
        </w:tc>
      </w:tr>
      <w:tr w:rsidR="00A5221B" w:rsidRPr="004109B3" w14:paraId="687F58E0" w14:textId="77777777" w:rsidTr="00A50E16">
        <w:trPr>
          <w:trHeight w:val="270"/>
        </w:trPr>
        <w:tc>
          <w:tcPr>
            <w:tcW w:w="3844" w:type="dxa"/>
            <w:gridSpan w:val="2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598967" w14:textId="77777777" w:rsidR="00A5221B" w:rsidRPr="004109B3" w:rsidRDefault="00A5221B" w:rsidP="00A50E16">
            <w:pPr>
              <w:spacing w:line="480" w:lineRule="auto"/>
              <w:rPr>
                <w:b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F924CF" w14:textId="77777777" w:rsidR="00A5221B" w:rsidRPr="004109B3" w:rsidRDefault="00A5221B" w:rsidP="00A50E16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 xml:space="preserve">No DM, </w:t>
            </w:r>
          </w:p>
          <w:p w14:paraId="300604B9" w14:textId="77777777" w:rsidR="00A5221B" w:rsidRPr="004109B3" w:rsidRDefault="00A5221B" w:rsidP="00A50E16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71EFF9C8" w14:textId="77777777" w:rsidR="00A5221B" w:rsidRPr="004109B3" w:rsidRDefault="00A5221B" w:rsidP="00A50E16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>NIDDM</w:t>
            </w:r>
          </w:p>
          <w:p w14:paraId="1E4E5FED" w14:textId="77777777" w:rsidR="00A5221B" w:rsidRPr="004109B3" w:rsidRDefault="00A5221B" w:rsidP="00A50E16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 xml:space="preserve">N (%) 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C2BAB9" w14:textId="77777777" w:rsidR="00A5221B" w:rsidRPr="004109B3" w:rsidRDefault="00A5221B" w:rsidP="00A50E16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>IDDM</w:t>
            </w:r>
          </w:p>
          <w:p w14:paraId="2C822AD1" w14:textId="77777777" w:rsidR="00A5221B" w:rsidRPr="004109B3" w:rsidRDefault="00A5221B" w:rsidP="00A50E16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B16513" w14:textId="77777777" w:rsidR="00A5221B" w:rsidRPr="004109B3" w:rsidRDefault="00A5221B" w:rsidP="00A50E16">
            <w:pPr>
              <w:spacing w:line="480" w:lineRule="auto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4109B3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4109B3">
              <w:rPr>
                <w:b/>
                <w:bCs/>
                <w:sz w:val="22"/>
                <w:szCs w:val="22"/>
              </w:rPr>
              <w:t>-value</w:t>
            </w:r>
          </w:p>
        </w:tc>
      </w:tr>
      <w:tr w:rsidR="00A5221B" w:rsidRPr="004109B3" w14:paraId="04C0A63C" w14:textId="77777777" w:rsidTr="00A50E16">
        <w:trPr>
          <w:trHeight w:val="253"/>
        </w:trPr>
        <w:tc>
          <w:tcPr>
            <w:tcW w:w="3844" w:type="dxa"/>
            <w:gridSpan w:val="2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817472" w14:textId="77777777" w:rsidR="00A5221B" w:rsidRPr="004109B3" w:rsidRDefault="00A5221B" w:rsidP="00A50E16">
            <w:pPr>
              <w:spacing w:line="480" w:lineRule="auto"/>
              <w:rPr>
                <w:b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5D28E9" w14:textId="77777777" w:rsidR="00A5221B" w:rsidRPr="004109B3" w:rsidRDefault="00A5221B" w:rsidP="00A50E16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4109B3">
              <w:rPr>
                <w:b/>
                <w:sz w:val="22"/>
                <w:szCs w:val="22"/>
              </w:rPr>
              <w:t>87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25F730E9" w14:textId="77777777" w:rsidR="00A5221B" w:rsidRPr="004109B3" w:rsidRDefault="00A5221B" w:rsidP="00A50E16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4109B3">
              <w:rPr>
                <w:b/>
                <w:sz w:val="22"/>
                <w:szCs w:val="22"/>
              </w:rPr>
              <w:t>168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1C3250" w14:textId="77777777" w:rsidR="00A5221B" w:rsidRPr="004109B3" w:rsidRDefault="00A5221B" w:rsidP="00A50E16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4109B3">
              <w:rPr>
                <w:b/>
                <w:sz w:val="22"/>
                <w:szCs w:val="22"/>
              </w:rPr>
              <w:t>84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C2EE78" w14:textId="77777777" w:rsidR="00A5221B" w:rsidRPr="004109B3" w:rsidRDefault="00A5221B" w:rsidP="00A50E16">
            <w:pPr>
              <w:spacing w:line="480" w:lineRule="auto"/>
              <w:jc w:val="center"/>
              <w:rPr>
                <w:b/>
                <w:i/>
                <w:sz w:val="22"/>
                <w:szCs w:val="22"/>
              </w:rPr>
            </w:pPr>
            <w:r w:rsidRPr="004109B3">
              <w:rPr>
                <w:b/>
                <w:i/>
                <w:sz w:val="22"/>
                <w:szCs w:val="22"/>
              </w:rPr>
              <w:t>All</w:t>
            </w: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64434F67" w14:textId="77777777" w:rsidR="00A5221B" w:rsidRPr="004109B3" w:rsidRDefault="00A5221B" w:rsidP="00A50E16">
            <w:pPr>
              <w:spacing w:line="480" w:lineRule="auto"/>
              <w:jc w:val="center"/>
              <w:rPr>
                <w:b/>
                <w:i/>
                <w:sz w:val="22"/>
                <w:szCs w:val="22"/>
              </w:rPr>
            </w:pPr>
            <w:r w:rsidRPr="004109B3">
              <w:rPr>
                <w:b/>
                <w:i/>
                <w:sz w:val="22"/>
                <w:szCs w:val="22"/>
              </w:rPr>
              <w:t>IDDM vs</w:t>
            </w:r>
          </w:p>
          <w:p w14:paraId="054A0C25" w14:textId="77777777" w:rsidR="00A5221B" w:rsidRPr="004109B3" w:rsidRDefault="00A5221B" w:rsidP="00A50E16">
            <w:pPr>
              <w:spacing w:line="480" w:lineRule="auto"/>
              <w:jc w:val="center"/>
              <w:rPr>
                <w:b/>
                <w:i/>
                <w:sz w:val="22"/>
                <w:szCs w:val="22"/>
              </w:rPr>
            </w:pPr>
            <w:r w:rsidRPr="004109B3">
              <w:rPr>
                <w:b/>
                <w:i/>
                <w:sz w:val="22"/>
                <w:szCs w:val="22"/>
              </w:rPr>
              <w:t>NIDDM + No DM</w:t>
            </w:r>
          </w:p>
        </w:tc>
      </w:tr>
      <w:tr w:rsidR="00A5221B" w:rsidRPr="004109B3" w14:paraId="2401DD0F" w14:textId="77777777" w:rsidTr="00A50E16">
        <w:trPr>
          <w:trHeight w:val="253"/>
        </w:trPr>
        <w:tc>
          <w:tcPr>
            <w:tcW w:w="19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B60783" w14:textId="77777777" w:rsidR="00A5221B" w:rsidRPr="004109B3" w:rsidRDefault="00A5221B" w:rsidP="00A50E16">
            <w:pPr>
              <w:spacing w:line="480" w:lineRule="auto"/>
              <w:rPr>
                <w:bCs/>
                <w:sz w:val="22"/>
                <w:szCs w:val="22"/>
              </w:rPr>
            </w:pPr>
            <w:r w:rsidRPr="004109B3">
              <w:rPr>
                <w:bCs/>
                <w:sz w:val="22"/>
                <w:szCs w:val="22"/>
              </w:rPr>
              <w:t>Hypertension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4B23DF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Yes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AC28D0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317 (36.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65E59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10 (65.5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7E4B4E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53 (63.1)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1BDA68" w14:textId="77777777" w:rsidR="00A5221B" w:rsidRPr="004109B3" w:rsidRDefault="00A5221B" w:rsidP="00A50E16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4109B3">
              <w:rPr>
                <w:b/>
                <w:sz w:val="22"/>
                <w:szCs w:val="22"/>
              </w:rPr>
              <w:t>&lt;0.001</w:t>
            </w:r>
          </w:p>
        </w:tc>
        <w:tc>
          <w:tcPr>
            <w:tcW w:w="14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96B747" w14:textId="77777777" w:rsidR="00A5221B" w:rsidRPr="004109B3" w:rsidRDefault="00A5221B" w:rsidP="00A50E16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4109B3">
              <w:rPr>
                <w:b/>
                <w:sz w:val="22"/>
                <w:szCs w:val="22"/>
              </w:rPr>
              <w:t>&lt;0.001</w:t>
            </w:r>
          </w:p>
        </w:tc>
      </w:tr>
      <w:tr w:rsidR="00A5221B" w:rsidRPr="004109B3" w14:paraId="0E3EBF9E" w14:textId="77777777" w:rsidTr="00A50E16">
        <w:trPr>
          <w:trHeight w:val="253"/>
        </w:trPr>
        <w:tc>
          <w:tcPr>
            <w:tcW w:w="19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8A601D" w14:textId="77777777" w:rsidR="00A5221B" w:rsidRPr="004109B3" w:rsidRDefault="00A5221B" w:rsidP="00A50E16">
            <w:pPr>
              <w:spacing w:line="480" w:lineRule="auto"/>
              <w:rPr>
                <w:bCs/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96264E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No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485C38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534 (61.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6C109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57 (33.9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28574E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31 (36.9)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AA076E" w14:textId="77777777" w:rsidR="00A5221B" w:rsidRPr="004109B3" w:rsidRDefault="00A5221B" w:rsidP="00A50E16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EBD45D" w14:textId="77777777" w:rsidR="00A5221B" w:rsidRPr="004109B3" w:rsidRDefault="00A5221B" w:rsidP="00A50E16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</w:p>
        </w:tc>
      </w:tr>
      <w:tr w:rsidR="00A5221B" w:rsidRPr="004109B3" w14:paraId="71CD39DB" w14:textId="77777777" w:rsidTr="00A50E16">
        <w:trPr>
          <w:trHeight w:val="253"/>
        </w:trPr>
        <w:tc>
          <w:tcPr>
            <w:tcW w:w="19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49BCFC" w14:textId="77777777" w:rsidR="00A5221B" w:rsidRPr="004109B3" w:rsidRDefault="00A5221B" w:rsidP="00A50E16">
            <w:pPr>
              <w:spacing w:line="480" w:lineRule="auto"/>
              <w:rPr>
                <w:bCs/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E3C5F1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i/>
                <w:sz w:val="22"/>
                <w:szCs w:val="22"/>
              </w:rPr>
              <w:t>Unknown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2DA9CF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9 (2.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83C52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 (0.6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8EF2A0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 (0.0)</w:t>
            </w:r>
          </w:p>
        </w:tc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FEBFFE" w14:textId="77777777" w:rsidR="00A5221B" w:rsidRPr="004109B3" w:rsidRDefault="00A5221B" w:rsidP="00A50E16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81AEA" w14:textId="77777777" w:rsidR="00A5221B" w:rsidRPr="004109B3" w:rsidRDefault="00A5221B" w:rsidP="00A50E16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</w:p>
        </w:tc>
      </w:tr>
      <w:tr w:rsidR="00A5221B" w:rsidRPr="004109B3" w14:paraId="40109C8F" w14:textId="77777777" w:rsidTr="00A50E16">
        <w:trPr>
          <w:trHeight w:val="253"/>
        </w:trPr>
        <w:tc>
          <w:tcPr>
            <w:tcW w:w="19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3175E5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  <w:r w:rsidRPr="004109B3">
              <w:rPr>
                <w:bCs/>
                <w:sz w:val="22"/>
                <w:szCs w:val="22"/>
              </w:rPr>
              <w:t>Previous Coronary Event</w:t>
            </w:r>
          </w:p>
          <w:p w14:paraId="2984C7C1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F010BA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Yes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BE92B3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48 (5.5)</w:t>
            </w:r>
          </w:p>
          <w:p w14:paraId="3B0EC2C8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33FC2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3 (7.7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C1CBCB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4 (16.7)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B40E2D" w14:textId="77777777" w:rsidR="00A5221B" w:rsidRPr="004109B3" w:rsidRDefault="00A5221B" w:rsidP="00A50E16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4109B3">
              <w:rPr>
                <w:b/>
                <w:sz w:val="22"/>
                <w:szCs w:val="22"/>
              </w:rPr>
              <w:t>0.001</w:t>
            </w:r>
          </w:p>
          <w:p w14:paraId="7B90AF9B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ADD6A6" w14:textId="77777777" w:rsidR="00A5221B" w:rsidRPr="004109B3" w:rsidRDefault="00A5221B" w:rsidP="00A50E16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>0.002</w:t>
            </w:r>
          </w:p>
        </w:tc>
      </w:tr>
      <w:tr w:rsidR="00A5221B" w:rsidRPr="004109B3" w14:paraId="5E5B51DF" w14:textId="77777777" w:rsidTr="00A50E16">
        <w:trPr>
          <w:trHeight w:val="300"/>
        </w:trPr>
        <w:tc>
          <w:tcPr>
            <w:tcW w:w="1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2F656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C119A9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No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0228C1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801 (92.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27571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54 (91.7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C04E29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70 (83.3)</w:t>
            </w:r>
          </w:p>
          <w:p w14:paraId="2B835A21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578A8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92A89C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A5221B" w:rsidRPr="004109B3" w14:paraId="0638D46A" w14:textId="77777777" w:rsidTr="00A50E16">
        <w:trPr>
          <w:trHeight w:val="288"/>
        </w:trPr>
        <w:tc>
          <w:tcPr>
            <w:tcW w:w="1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60B2BF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B64851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i/>
                <w:sz w:val="22"/>
                <w:szCs w:val="22"/>
              </w:rPr>
              <w:t>Unknown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0119E1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21 (2.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A8709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 (0.6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2B23E3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 (0.0)</w:t>
            </w:r>
          </w:p>
          <w:p w14:paraId="110C771C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423721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9AB2E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A5221B" w:rsidRPr="004109B3" w14:paraId="4F7C8EC4" w14:textId="77777777" w:rsidTr="00A50E16">
        <w:trPr>
          <w:trHeight w:val="276"/>
        </w:trPr>
        <w:tc>
          <w:tcPr>
            <w:tcW w:w="19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398BAC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Chronic Heart Failure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B022EC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Yes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387E9F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7 (0.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E46CC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 (0.6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CEB9F4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2 (2.4)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C0A82C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245</w:t>
            </w:r>
          </w:p>
        </w:tc>
        <w:tc>
          <w:tcPr>
            <w:tcW w:w="14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00745A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126</w:t>
            </w:r>
          </w:p>
        </w:tc>
      </w:tr>
      <w:tr w:rsidR="00A5221B" w:rsidRPr="004109B3" w14:paraId="26FB1754" w14:textId="77777777" w:rsidTr="00A50E16">
        <w:trPr>
          <w:trHeight w:val="288"/>
        </w:trPr>
        <w:tc>
          <w:tcPr>
            <w:tcW w:w="19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7DC898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8575CB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No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04A8E9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845 (97.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0ED61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66 (98.8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2F6A18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82 (97.6)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05FBFB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A076D2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A5221B" w:rsidRPr="004109B3" w14:paraId="031BA14D" w14:textId="77777777" w:rsidTr="00A50E16">
        <w:trPr>
          <w:trHeight w:val="300"/>
        </w:trPr>
        <w:tc>
          <w:tcPr>
            <w:tcW w:w="19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BACC20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35A4A7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i/>
                <w:sz w:val="22"/>
                <w:szCs w:val="22"/>
              </w:rPr>
              <w:t>Unknown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FA85A1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8 (2.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54350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 (0.6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541508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 (0.0)</w:t>
            </w:r>
          </w:p>
        </w:tc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B77387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7CE8C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A5221B" w:rsidRPr="004109B3" w14:paraId="41E3BC8E" w14:textId="77777777" w:rsidTr="00A50E16">
        <w:trPr>
          <w:trHeight w:val="264"/>
        </w:trPr>
        <w:tc>
          <w:tcPr>
            <w:tcW w:w="19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07A6E4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Dyspnea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9A6134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Yes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8FF9B6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6 (1.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B6B4C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3 (1.8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001495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4 (4.8)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226708" w14:textId="77777777" w:rsidR="00A5221B" w:rsidRPr="004109B3" w:rsidRDefault="00A5221B" w:rsidP="00A50E16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>0.176</w:t>
            </w:r>
          </w:p>
        </w:tc>
        <w:tc>
          <w:tcPr>
            <w:tcW w:w="14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D75BA5" w14:textId="77777777" w:rsidR="00A5221B" w:rsidRPr="004109B3" w:rsidRDefault="00A5221B" w:rsidP="00A50E16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087</w:t>
            </w:r>
          </w:p>
        </w:tc>
      </w:tr>
      <w:tr w:rsidR="00A5221B" w:rsidRPr="004109B3" w14:paraId="7F35FEDC" w14:textId="77777777" w:rsidTr="00A50E16">
        <w:trPr>
          <w:trHeight w:val="300"/>
        </w:trPr>
        <w:tc>
          <w:tcPr>
            <w:tcW w:w="19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C577D7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934E4B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No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2F6F41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835 (96.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C12E9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64 (97.6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FE700D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80 (95.2)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1D82C7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2F0740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A5221B" w:rsidRPr="004109B3" w14:paraId="69358D6F" w14:textId="77777777" w:rsidTr="00A50E16">
        <w:trPr>
          <w:trHeight w:val="288"/>
        </w:trPr>
        <w:tc>
          <w:tcPr>
            <w:tcW w:w="19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7F2B3E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AAC3F7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i/>
                <w:sz w:val="22"/>
                <w:szCs w:val="22"/>
              </w:rPr>
              <w:t>Unknown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2C976C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9 (2.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9E905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 (0.6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2D3609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 (0.0)</w:t>
            </w:r>
          </w:p>
        </w:tc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7EF394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3356E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A5221B" w:rsidRPr="004109B3" w14:paraId="2AE45EA0" w14:textId="77777777" w:rsidTr="00A50E16">
        <w:trPr>
          <w:trHeight w:val="276"/>
        </w:trPr>
        <w:tc>
          <w:tcPr>
            <w:tcW w:w="19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7FB84F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Acute Renal Failure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CE9880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Yes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BD2C43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 (0.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7BDF0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 (0.6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1E717C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 (0.0)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F47EF6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121</w:t>
            </w:r>
          </w:p>
        </w:tc>
        <w:tc>
          <w:tcPr>
            <w:tcW w:w="14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B75FD6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436</w:t>
            </w:r>
          </w:p>
        </w:tc>
      </w:tr>
      <w:tr w:rsidR="00A5221B" w:rsidRPr="004109B3" w14:paraId="5C83D531" w14:textId="77777777" w:rsidTr="00A50E16">
        <w:trPr>
          <w:trHeight w:val="288"/>
        </w:trPr>
        <w:tc>
          <w:tcPr>
            <w:tcW w:w="19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0ED75A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684626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No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581153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852 (97.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D57C0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66 (98.8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3C15E1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84 (100)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2003E6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425A03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A5221B" w:rsidRPr="004109B3" w14:paraId="5B0B549A" w14:textId="77777777" w:rsidTr="00A50E16">
        <w:trPr>
          <w:trHeight w:val="300"/>
        </w:trPr>
        <w:tc>
          <w:tcPr>
            <w:tcW w:w="19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96AA2B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0B06A4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i/>
                <w:sz w:val="22"/>
                <w:szCs w:val="22"/>
              </w:rPr>
              <w:t>Unknown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0AA54E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8 (2.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49878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 (0.6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0A2C75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 (0.0)</w:t>
            </w:r>
          </w:p>
        </w:tc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583788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72AA1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A5221B" w:rsidRPr="004109B3" w14:paraId="5F1F8290" w14:textId="77777777" w:rsidTr="00A50E16">
        <w:trPr>
          <w:trHeight w:val="264"/>
        </w:trPr>
        <w:tc>
          <w:tcPr>
            <w:tcW w:w="19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B98A5C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Chronic Renal Failure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FDD346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Yes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9EF4D4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7 (0.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33F08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 (0.6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3603D3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 (0.0)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3DA17A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053</w:t>
            </w:r>
          </w:p>
        </w:tc>
        <w:tc>
          <w:tcPr>
            <w:tcW w:w="14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688768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126</w:t>
            </w:r>
          </w:p>
        </w:tc>
      </w:tr>
      <w:tr w:rsidR="00A5221B" w:rsidRPr="004109B3" w14:paraId="490B30FD" w14:textId="77777777" w:rsidTr="00A50E16">
        <w:trPr>
          <w:trHeight w:val="300"/>
        </w:trPr>
        <w:tc>
          <w:tcPr>
            <w:tcW w:w="1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E0A9B9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DC0F21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No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3D0E33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845 (97.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6909F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66 (98.8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F6F249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83 (98.8)</w:t>
            </w:r>
          </w:p>
        </w:tc>
        <w:tc>
          <w:tcPr>
            <w:tcW w:w="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B9C225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59E74C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A5221B" w:rsidRPr="004109B3" w14:paraId="2BCB4071" w14:textId="77777777" w:rsidTr="00A50E16">
        <w:trPr>
          <w:trHeight w:val="288"/>
        </w:trPr>
        <w:tc>
          <w:tcPr>
            <w:tcW w:w="1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6346B5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9C5DB3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i/>
                <w:sz w:val="22"/>
                <w:szCs w:val="22"/>
              </w:rPr>
              <w:t>Unknown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C394F7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8 (2.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681CD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 (0.6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1E668C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 (1.2)</w:t>
            </w:r>
          </w:p>
        </w:tc>
        <w:tc>
          <w:tcPr>
            <w:tcW w:w="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50D0DE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99D7A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A5221B" w:rsidRPr="004109B3" w14:paraId="648B6FCA" w14:textId="77777777" w:rsidTr="00A50E16">
        <w:trPr>
          <w:trHeight w:val="276"/>
        </w:trPr>
        <w:tc>
          <w:tcPr>
            <w:tcW w:w="19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73F0D7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Ascites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EB2E04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Yes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5114FD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 (0.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EF6F7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 (0.6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753F64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 (1.2)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0DBB1E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091</w:t>
            </w:r>
          </w:p>
        </w:tc>
        <w:tc>
          <w:tcPr>
            <w:tcW w:w="14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D034EF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133</w:t>
            </w:r>
          </w:p>
        </w:tc>
      </w:tr>
      <w:tr w:rsidR="00A5221B" w:rsidRPr="004109B3" w14:paraId="63C718A2" w14:textId="77777777" w:rsidTr="00A50E16">
        <w:trPr>
          <w:trHeight w:val="288"/>
        </w:trPr>
        <w:tc>
          <w:tcPr>
            <w:tcW w:w="19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4C96B6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3EA766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No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A8C162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851 (97.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F9176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66 (98.8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4C32F0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83 (98.8)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4AD736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2F0B08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A5221B" w:rsidRPr="004109B3" w14:paraId="000361C6" w14:textId="77777777" w:rsidTr="00A50E16">
        <w:trPr>
          <w:trHeight w:val="300"/>
        </w:trPr>
        <w:tc>
          <w:tcPr>
            <w:tcW w:w="19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08D9E3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9BCDE8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i/>
                <w:sz w:val="22"/>
                <w:szCs w:val="22"/>
              </w:rPr>
              <w:t>Unknown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36FB1A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8 (2.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BC24D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 (0.6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69E41C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 (0.0)</w:t>
            </w:r>
          </w:p>
        </w:tc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60BB5E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10400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A5221B" w:rsidRPr="004109B3" w14:paraId="50C52A9A" w14:textId="77777777" w:rsidTr="00A50E16">
        <w:trPr>
          <w:trHeight w:val="264"/>
        </w:trPr>
        <w:tc>
          <w:tcPr>
            <w:tcW w:w="19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CAA061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Other Malignancy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776C9A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Yes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8E1C90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37 (4.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A7C85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5 (8.9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B7BEFE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3 (3.6)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26C8BD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072</w:t>
            </w:r>
          </w:p>
        </w:tc>
        <w:tc>
          <w:tcPr>
            <w:tcW w:w="14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EFCE2A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595</w:t>
            </w:r>
          </w:p>
        </w:tc>
      </w:tr>
      <w:tr w:rsidR="00A5221B" w:rsidRPr="004109B3" w14:paraId="619B8FE4" w14:textId="77777777" w:rsidTr="00A50E16">
        <w:trPr>
          <w:trHeight w:val="300"/>
        </w:trPr>
        <w:tc>
          <w:tcPr>
            <w:tcW w:w="1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002DD6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EB470E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No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11B589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816 (93.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E0D42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52 (90.5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FF5134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81 (96.4)</w:t>
            </w:r>
          </w:p>
        </w:tc>
        <w:tc>
          <w:tcPr>
            <w:tcW w:w="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DB0286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FC7EDC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A5221B" w:rsidRPr="004109B3" w14:paraId="7AA27D49" w14:textId="77777777" w:rsidTr="00A50E16">
        <w:trPr>
          <w:trHeight w:val="288"/>
        </w:trPr>
        <w:tc>
          <w:tcPr>
            <w:tcW w:w="1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EC1318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A53D76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i/>
                <w:sz w:val="22"/>
                <w:szCs w:val="22"/>
              </w:rPr>
              <w:t>Unknown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33A51F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7 (2.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25427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 (0.6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73375A" w14:textId="77777777" w:rsidR="00A5221B" w:rsidRPr="004109B3" w:rsidRDefault="00A5221B" w:rsidP="00A50E16">
            <w:pPr>
              <w:tabs>
                <w:tab w:val="left" w:pos="251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 (0.0)</w:t>
            </w:r>
          </w:p>
        </w:tc>
        <w:tc>
          <w:tcPr>
            <w:tcW w:w="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1F7A12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AE07A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A5221B" w:rsidRPr="004109B3" w14:paraId="2354CDC2" w14:textId="77777777" w:rsidTr="00A50E16">
        <w:trPr>
          <w:trHeight w:val="335"/>
        </w:trPr>
        <w:tc>
          <w:tcPr>
            <w:tcW w:w="19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AD58F9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Disseminated Cancer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3B2140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Yes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775118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57 (6.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ECC15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5 (8.9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97FB40" w14:textId="77777777" w:rsidR="00A5221B" w:rsidRPr="004109B3" w:rsidRDefault="00A5221B" w:rsidP="00A50E16">
            <w:pPr>
              <w:tabs>
                <w:tab w:val="left" w:pos="251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0 (11.9)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8E93E0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120</w:t>
            </w:r>
          </w:p>
        </w:tc>
        <w:tc>
          <w:tcPr>
            <w:tcW w:w="147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CBD91C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145</w:t>
            </w:r>
          </w:p>
        </w:tc>
      </w:tr>
      <w:tr w:rsidR="00A5221B" w:rsidRPr="004109B3" w14:paraId="6CB2D482" w14:textId="77777777" w:rsidTr="00A50E16">
        <w:trPr>
          <w:trHeight w:val="276"/>
        </w:trPr>
        <w:tc>
          <w:tcPr>
            <w:tcW w:w="1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664301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252153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No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7C748D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795 (91.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00163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52 (90.5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922DB2" w14:textId="77777777" w:rsidR="00A5221B" w:rsidRPr="004109B3" w:rsidRDefault="00A5221B" w:rsidP="00A50E16">
            <w:pPr>
              <w:tabs>
                <w:tab w:val="left" w:pos="251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74 (88.1)</w:t>
            </w:r>
          </w:p>
        </w:tc>
        <w:tc>
          <w:tcPr>
            <w:tcW w:w="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EFF3BC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6646B2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A5221B" w:rsidRPr="004109B3" w14:paraId="40DDD609" w14:textId="77777777" w:rsidTr="00A50E16">
        <w:trPr>
          <w:trHeight w:val="264"/>
        </w:trPr>
        <w:tc>
          <w:tcPr>
            <w:tcW w:w="1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8F61C2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A623EC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i/>
                <w:sz w:val="22"/>
                <w:szCs w:val="22"/>
              </w:rPr>
              <w:t>Unknown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BCE368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8 (2.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D0258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 (0.6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FFC396" w14:textId="77777777" w:rsidR="00A5221B" w:rsidRPr="004109B3" w:rsidRDefault="00A5221B" w:rsidP="00A50E16">
            <w:pPr>
              <w:tabs>
                <w:tab w:val="left" w:pos="251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 (0.0)</w:t>
            </w:r>
          </w:p>
        </w:tc>
        <w:tc>
          <w:tcPr>
            <w:tcW w:w="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FF0E42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2DFBA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A5221B" w:rsidRPr="004109B3" w14:paraId="5F228650" w14:textId="77777777" w:rsidTr="00A50E16">
        <w:trPr>
          <w:trHeight w:val="281"/>
        </w:trPr>
        <w:tc>
          <w:tcPr>
            <w:tcW w:w="19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68EDAA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Identified Genetic Mutation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7256CA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Yes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7880E3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89 (10.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567D2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2 (7.1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9CB796" w14:textId="77777777" w:rsidR="00A5221B" w:rsidRPr="004109B3" w:rsidRDefault="00A5221B" w:rsidP="00A50E16">
            <w:pPr>
              <w:tabs>
                <w:tab w:val="left" w:pos="251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1 (13.1)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3BB63A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063</w:t>
            </w:r>
          </w:p>
        </w:tc>
        <w:tc>
          <w:tcPr>
            <w:tcW w:w="147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CACCE0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382</w:t>
            </w:r>
          </w:p>
        </w:tc>
      </w:tr>
      <w:tr w:rsidR="00A5221B" w:rsidRPr="004109B3" w14:paraId="6B9C7070" w14:textId="77777777" w:rsidTr="00A50E16">
        <w:trPr>
          <w:trHeight w:val="264"/>
        </w:trPr>
        <w:tc>
          <w:tcPr>
            <w:tcW w:w="1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879C34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805B5E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No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3E153F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764 (87.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1BB2D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55 (92.3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36640C" w14:textId="77777777" w:rsidR="00A5221B" w:rsidRPr="004109B3" w:rsidRDefault="00A5221B" w:rsidP="00A50E16">
            <w:pPr>
              <w:tabs>
                <w:tab w:val="left" w:pos="251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73 (86.9)</w:t>
            </w:r>
          </w:p>
        </w:tc>
        <w:tc>
          <w:tcPr>
            <w:tcW w:w="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A8EAC3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4322D7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A5221B" w:rsidRPr="004109B3" w14:paraId="432421DB" w14:textId="77777777" w:rsidTr="00A50E16">
        <w:trPr>
          <w:trHeight w:val="276"/>
        </w:trPr>
        <w:tc>
          <w:tcPr>
            <w:tcW w:w="1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926CD3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65C978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i/>
                <w:sz w:val="22"/>
                <w:szCs w:val="22"/>
              </w:rPr>
              <w:t>Unknown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EEF34F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7 (2.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8FB22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 (0.6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C7349A" w14:textId="77777777" w:rsidR="00A5221B" w:rsidRPr="004109B3" w:rsidRDefault="00A5221B" w:rsidP="00A50E16">
            <w:pPr>
              <w:tabs>
                <w:tab w:val="left" w:pos="251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 (0.0)</w:t>
            </w:r>
          </w:p>
        </w:tc>
        <w:tc>
          <w:tcPr>
            <w:tcW w:w="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39A521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0AAC5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A5221B" w:rsidRPr="004109B3" w14:paraId="6B48E99D" w14:textId="77777777" w:rsidTr="00A50E16">
        <w:trPr>
          <w:trHeight w:val="264"/>
        </w:trPr>
        <w:tc>
          <w:tcPr>
            <w:tcW w:w="19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33A3AD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Pancreatitis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1B0AE0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Yes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7D03D9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43 (4.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978D1" w14:textId="77777777" w:rsidR="00A5221B" w:rsidRPr="004109B3" w:rsidRDefault="00A5221B" w:rsidP="00A50E16">
            <w:pPr>
              <w:tabs>
                <w:tab w:val="left" w:pos="469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3 (7.7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6CD3B9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9 (10.7)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034C54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063</w:t>
            </w:r>
          </w:p>
        </w:tc>
        <w:tc>
          <w:tcPr>
            <w:tcW w:w="14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094107A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076</w:t>
            </w:r>
          </w:p>
        </w:tc>
      </w:tr>
      <w:tr w:rsidR="00A5221B" w:rsidRPr="004109B3" w14:paraId="446CA376" w14:textId="77777777" w:rsidTr="00A50E16">
        <w:trPr>
          <w:trHeight w:val="300"/>
        </w:trPr>
        <w:tc>
          <w:tcPr>
            <w:tcW w:w="1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372F4F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1ECC87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No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994748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808 (92.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0991B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54 (91.7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0E75B5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75 (89.3)</w:t>
            </w:r>
          </w:p>
        </w:tc>
        <w:tc>
          <w:tcPr>
            <w:tcW w:w="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C64C84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721A6D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A5221B" w:rsidRPr="004109B3" w14:paraId="604F0867" w14:textId="77777777" w:rsidTr="00A50E16">
        <w:trPr>
          <w:trHeight w:val="264"/>
        </w:trPr>
        <w:tc>
          <w:tcPr>
            <w:tcW w:w="1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C7B3DF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4C28DD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i/>
                <w:sz w:val="22"/>
                <w:szCs w:val="22"/>
              </w:rPr>
              <w:t>Unknown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C85843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9 (2.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EE219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 (0.6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64B82A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 (0.0)</w:t>
            </w:r>
          </w:p>
        </w:tc>
        <w:tc>
          <w:tcPr>
            <w:tcW w:w="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FA105B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23885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A5221B" w:rsidRPr="004109B3" w14:paraId="1DCF2FAC" w14:textId="77777777" w:rsidTr="00A50E16">
        <w:trPr>
          <w:trHeight w:val="264"/>
        </w:trPr>
        <w:tc>
          <w:tcPr>
            <w:tcW w:w="19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023933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Anemia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5934F1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Yes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50CC1B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63 (7.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2F762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6 (9.5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C940B1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8 (9.52%)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C3BB31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249</w:t>
            </w:r>
          </w:p>
        </w:tc>
        <w:tc>
          <w:tcPr>
            <w:tcW w:w="14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F10810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449</w:t>
            </w:r>
          </w:p>
        </w:tc>
      </w:tr>
      <w:tr w:rsidR="00A5221B" w:rsidRPr="004109B3" w14:paraId="27AAA8D2" w14:textId="77777777" w:rsidTr="00A50E16">
        <w:trPr>
          <w:trHeight w:val="276"/>
        </w:trPr>
        <w:tc>
          <w:tcPr>
            <w:tcW w:w="19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649581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C83C4C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No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BDFF8F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787 (90.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1E386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51 (89.9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82459A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76 (90.5%)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B4E816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383DE1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A5221B" w:rsidRPr="004109B3" w14:paraId="294A3D6B" w14:textId="77777777" w:rsidTr="00A50E16">
        <w:trPr>
          <w:trHeight w:val="264"/>
        </w:trPr>
        <w:tc>
          <w:tcPr>
            <w:tcW w:w="19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1B5016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DC46FE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i/>
                <w:sz w:val="22"/>
                <w:szCs w:val="22"/>
              </w:rPr>
              <w:t>Unknown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9C4070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20 (2.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0CB14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 (0.6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5B6F31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 (0.00%)</w:t>
            </w:r>
          </w:p>
        </w:tc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C59C18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210C5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</w:tbl>
    <w:p w14:paraId="20230245" w14:textId="77777777" w:rsidR="00A5221B" w:rsidRPr="004109B3" w:rsidRDefault="00A5221B" w:rsidP="00A5221B">
      <w:pPr>
        <w:spacing w:line="480" w:lineRule="auto"/>
        <w:rPr>
          <w:sz w:val="22"/>
          <w:szCs w:val="22"/>
        </w:rPr>
      </w:pPr>
    </w:p>
    <w:p w14:paraId="7A1AE715" w14:textId="77777777" w:rsidR="00A5221B" w:rsidRPr="004109B3" w:rsidRDefault="00A5221B" w:rsidP="00A5221B">
      <w:pPr>
        <w:spacing w:line="480" w:lineRule="auto"/>
        <w:rPr>
          <w:sz w:val="22"/>
          <w:szCs w:val="22"/>
        </w:rPr>
      </w:pPr>
    </w:p>
    <w:p w14:paraId="751FFE8C" w14:textId="77777777" w:rsidR="00A5221B" w:rsidRDefault="00A5221B" w:rsidP="00A5221B">
      <w:pPr>
        <w:spacing w:line="480" w:lineRule="auto"/>
        <w:rPr>
          <w:sz w:val="22"/>
          <w:szCs w:val="22"/>
        </w:rPr>
      </w:pPr>
    </w:p>
    <w:p w14:paraId="67752CAE" w14:textId="77777777" w:rsidR="00A5221B" w:rsidRDefault="00A5221B" w:rsidP="00A5221B">
      <w:pPr>
        <w:spacing w:line="480" w:lineRule="auto"/>
        <w:rPr>
          <w:sz w:val="22"/>
          <w:szCs w:val="22"/>
        </w:rPr>
      </w:pPr>
    </w:p>
    <w:p w14:paraId="153FF7BD" w14:textId="77777777" w:rsidR="001579FE" w:rsidRDefault="001579FE"/>
    <w:sectPr w:rsidR="001579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21B"/>
    <w:rsid w:val="001579FE"/>
    <w:rsid w:val="00715329"/>
    <w:rsid w:val="0090702D"/>
    <w:rsid w:val="00A52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4A6535"/>
  <w15:chartTrackingRefBased/>
  <w15:docId w15:val="{ABC1FC26-DB4D-488C-9783-5A7EFAF4A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21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221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221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221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221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221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221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221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221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221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22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22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22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22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22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22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22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22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22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22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22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221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22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221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22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221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22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22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22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22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1</Words>
  <Characters>1383</Characters>
  <Application>Microsoft Office Word</Application>
  <DocSecurity>0</DocSecurity>
  <Lines>285</Lines>
  <Paragraphs>196</Paragraphs>
  <ScaleCrop>false</ScaleCrop>
  <Company>VUMC</Company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Danish</dc:creator>
  <cp:keywords/>
  <dc:description/>
  <cp:lastModifiedBy>Ali, Danish</cp:lastModifiedBy>
  <cp:revision>1</cp:revision>
  <dcterms:created xsi:type="dcterms:W3CDTF">2024-09-08T22:28:00Z</dcterms:created>
  <dcterms:modified xsi:type="dcterms:W3CDTF">2024-09-08T2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736681-f1a5-414d-8af0-f33a4629d682</vt:lpwstr>
  </property>
  <property fmtid="{D5CDD505-2E9C-101B-9397-08002B2CF9AE}" pid="3" name="MSIP_Label_792c8cef-6f2b-4af1-b4ac-d815ff795cd6_Enabled">
    <vt:lpwstr>true</vt:lpwstr>
  </property>
  <property fmtid="{D5CDD505-2E9C-101B-9397-08002B2CF9AE}" pid="4" name="MSIP_Label_792c8cef-6f2b-4af1-b4ac-d815ff795cd6_SetDate">
    <vt:lpwstr>2024-09-08T22:28:36Z</vt:lpwstr>
  </property>
  <property fmtid="{D5CDD505-2E9C-101B-9397-08002B2CF9AE}" pid="5" name="MSIP_Label_792c8cef-6f2b-4af1-b4ac-d815ff795cd6_Method">
    <vt:lpwstr>Standard</vt:lpwstr>
  </property>
  <property fmtid="{D5CDD505-2E9C-101B-9397-08002B2CF9AE}" pid="6" name="MSIP_Label_792c8cef-6f2b-4af1-b4ac-d815ff795cd6_Name">
    <vt:lpwstr>VUMC General</vt:lpwstr>
  </property>
  <property fmtid="{D5CDD505-2E9C-101B-9397-08002B2CF9AE}" pid="7" name="MSIP_Label_792c8cef-6f2b-4af1-b4ac-d815ff795cd6_SiteId">
    <vt:lpwstr>ef575030-1424-4ed8-b83c-12c533d879ab</vt:lpwstr>
  </property>
  <property fmtid="{D5CDD505-2E9C-101B-9397-08002B2CF9AE}" pid="8" name="MSIP_Label_792c8cef-6f2b-4af1-b4ac-d815ff795cd6_ActionId">
    <vt:lpwstr>4ee222ac-f21f-4771-90cf-11dab175647a</vt:lpwstr>
  </property>
  <property fmtid="{D5CDD505-2E9C-101B-9397-08002B2CF9AE}" pid="9" name="MSIP_Label_792c8cef-6f2b-4af1-b4ac-d815ff795cd6_ContentBits">
    <vt:lpwstr>0</vt:lpwstr>
  </property>
</Properties>
</file>